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DEB" w:rsidRDefault="007E0DEB" w:rsidP="007E0D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able S3</w:t>
      </w:r>
      <w:r>
        <w:rPr>
          <w:rFonts w:ascii="Times New Roman" w:hAnsi="Times New Roman" w:cs="Times New Roman"/>
        </w:rPr>
        <w:t xml:space="preserve">: Metabolites assayed </w:t>
      </w:r>
    </w:p>
    <w:p w:rsidR="007E0DEB" w:rsidRDefault="007E0DEB" w:rsidP="007E0DEB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/>
      </w:tblPr>
      <w:tblGrid>
        <w:gridCol w:w="585"/>
        <w:gridCol w:w="1886"/>
        <w:gridCol w:w="1721"/>
        <w:gridCol w:w="2898"/>
        <w:gridCol w:w="1561"/>
        <w:gridCol w:w="925"/>
      </w:tblGrid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HEMICAL NAM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THWAY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KEGG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UBCHEM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,10-DiHOM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70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482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96664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8:2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27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7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59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045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u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2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3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67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89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0:4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04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21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489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phosph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56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58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1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5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31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033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n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Synthesis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83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2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ehe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94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281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21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uta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5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6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48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43441804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yo-inositol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1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13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thylmalo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MMA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also BCAA Metabolism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0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17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2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24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elargo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9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4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601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15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2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53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le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6:1n7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Monoun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322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36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563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yrist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4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0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4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00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alonat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Synthesis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9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38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p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0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51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571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6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arga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7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5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46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onadeca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9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7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3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59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0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1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46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n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18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76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57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pta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7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6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7714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09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pr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53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58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89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pry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48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entadeca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5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2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3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84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ethanolam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2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34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eruc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2:1n9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Monoun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06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31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.2165E+1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utyrate/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isobuty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4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hort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03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24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omo-linole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0:2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Long Chain Polyunsaturated Fatty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00506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2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3984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stea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254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304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304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.3989E+1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er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13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11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09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114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94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56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oleoyl-GPE (16:0/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32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49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linoleoyl-GPI (16:0/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I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78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689179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linoleoyl-GPC (16:0/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7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797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34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55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5372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oleoyl-GPC (16:0/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7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387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3601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8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95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56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ze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9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8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261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6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eicosapenta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EPA; 20:5n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99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628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06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487,C0030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erol 3-phosph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er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12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9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erophosphor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GP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08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67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92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arachidonoyl-GPI (18:0/20: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I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81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1-phosph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7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124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56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oleoyl-GPS (18:0/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ser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S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16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708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GPI (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26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.1581E+1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,2-dipalmitoyl-GPC (16:0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56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0358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5211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cosahexa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HA; 22:6n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1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558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myristoyl-2-palmitoyl-GPC (14:0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8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965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aleat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17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384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426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oct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6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.4181E+1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oct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95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2079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61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Long Chain 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2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99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a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edium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5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2685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et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Short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0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571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04576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glycerol (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6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90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glycerol (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6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46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oleoylglycerol (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3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1987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linoleoylglycerol (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3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6567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dec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0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61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glycerol (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6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46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utyr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also BCAA Metabolism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01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86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3982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deca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2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2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67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73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lau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38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421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sebac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35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1788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-hydroxyhex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40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52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074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ropionylglyc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also BCAA Metabolism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868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utyrylglyc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also BCAA Metabolism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0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841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ropion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also BCAA Metabolism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2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301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773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carboxy-4-methyl-5-propyl-2-furanpropanoate (CMPF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11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397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cosapenta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n3 DPA; 22:5n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52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97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1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145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cosadi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2:2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71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3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280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dre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2:4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2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2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.2828E+1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-undecenoate (11:1n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3372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391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89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yristole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4:1n5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Monoun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00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32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111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ebac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0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9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27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19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ido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8:4n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54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30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1250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cta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8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edium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9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83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.237E+1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eca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edium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5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24519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GPC (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38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410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655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yrist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Long Chain 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06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2685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GPC (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38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9730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GPC (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81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391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08193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-nonadecenoate (19:1n9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Monoun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62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1251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-heptadecenoate (17:1n7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Long Chain Monounsaturated Fatty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06003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1243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eicos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0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Monoun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3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243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26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.2828E+1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[alpha or gamma; (18:3n3 or 6)]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307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38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642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.2809E+1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Long Chain 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4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0679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ur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edium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2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838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GPC (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38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410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98842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arachidonylglycerol (20: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1157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3857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.602E+1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noylglycerol (18: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48097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dodecanedioate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41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66332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GPE (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13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706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GPG (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06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139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leoyl-GPC (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3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946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arachidonoyl-GPC (20:4n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39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520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947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palmitoleoyl-GPC (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103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216483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palmitoyl-GPC (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70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06153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GPE (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0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706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GPE (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0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707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GPE (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0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2513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arachidonoyl-GPE (20:4n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1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260746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palmit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3105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.26E+2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cosapenta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n6 DPA; 22:5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97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51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145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etradeca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4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7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18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adeca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6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67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961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45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ctadeca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78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009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undeca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1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88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81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myristoylglycerol (14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6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88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95763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erophosphoethanolam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11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233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387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arachidonoyl-GPI (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9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159621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GPI (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9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29620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eoxycarnit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16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181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62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caproat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62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982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,4-dihydroxybuty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33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092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anoylglutam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Glutamin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omo-linole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20:3n3 or 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92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324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058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GPI (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9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628964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GPI (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59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12482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oleoyl-GPE (18:0/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99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74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arachidonoyl-GPC (18:0/20: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04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21982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linoleoyl-GPE (16:0/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32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74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nine-1-phosph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Synthesis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3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gluta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5965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263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8:1, d18:2/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10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388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1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93994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-HODE + 9-HOD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67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66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476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476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.31E+3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ridec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3:1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is-4-decenoylcarnitine (C10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20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735717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S,3R-dihydroxybuty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245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96447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(16 or 17)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thylstear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a19:0 or i19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Branche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3739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8377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R,3R-dihydroxybuty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49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12090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is-4-decenoate (10:1n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98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272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gnoceroyl-GPC (24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40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948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GPC (P-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40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91780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(14 or 15)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thylpalmit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a17:0 or i17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Branche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85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6995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.1812E+1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eicosa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0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550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cosa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2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424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64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-hydroxypalmit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29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1821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46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1/18:2) [1]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1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27539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1/18:2) [2]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1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43369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GPE (P-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15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stearoyl)-GPE (P-18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59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Poly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4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5001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rimethy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N-oxid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Metabolism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92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104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4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glyc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03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100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stearoyl-GPE (18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12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.0658E+1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(R)-3-hydroxybutyrylcarnit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12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48161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argar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7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Long Chain 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21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47780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dec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9465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48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aminooct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Amino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99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952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4:0, d16:1/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09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43386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16:0, d18:1/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3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phytanate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Branche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6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902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aminohept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Amino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9464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793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noyl-GPC (18:3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38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410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oleoyl)-GPE (P-18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GPG (18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0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GPG (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0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30027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-hydroxystear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6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7012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14:0, d18:1/14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3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4:1, d18:2/24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10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2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ctadecenedi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:1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ctadecanedi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yristole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4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58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969196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dihomo-linolenylglycerol (20:3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7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0:0, d16:1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10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2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0:1, d18:2/20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3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0:2, d18:2/20:1, d16:1/22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ehe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10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2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2:1, d18:2/22:0, d16:1/24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10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2:2, d18:2/22:1, d16:1/24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gnocer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4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69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7:1/16:0, d18:1/15:0, d16:1/17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0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hex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5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71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149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dip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6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7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29613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ona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9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edium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28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182564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uber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8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,2-dilinoleoyl-GPC (18:2/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13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807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oleoyl-GPC (18:0/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03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882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arachidonoyl-GPC (16:0/20:4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8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520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074781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docosahexaenoyl-GPC (16:0/22: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9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188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docosahexaenoyl-GPC (18:0/22: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05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887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stearoyl)-2-oleoyl-GPE (P-18:0/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37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260745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7:0, d17:1/18:0, d19:1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2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0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2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689176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stearoyl-GPC (16:0/18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7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3889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868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vaccen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8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Monounsaturated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323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57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21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20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2194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836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171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0712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.28E+2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leoylglycerol (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6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016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93996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ricosa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3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10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3:0, d18:1/23:1, d17:1/24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3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69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475765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4:1, d18:1/24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3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533602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linoleoyl-GPE (18:0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99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74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arachidonoyl-GPE (18:0/20: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00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521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913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linoleoyl-GPC (18:0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03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148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palmitoleoyl-GPC (16:0/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44378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dihomo-linolenoyl-GPC (16:0/20:3n3 or 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arachidonoyl-GPE (16:0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32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5210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80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docosahexaenoyl-GPE (16:0/22: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94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79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docosahexaenoyl-GPE (18:0/22: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01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79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achidonoyl-GPI (16:0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hosphatidylinosito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PI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00978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stearoyl-2-linoleoyl-GPI (18:0/18: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I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80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stearoyl)-2-arachidonoyl-GPE (P-18:0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77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705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arachidonoyl-GPE (P-16:0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35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2512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oleoyl-GPE (P-16:0/18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34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2512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oleoyl-GPC (P-16:0/18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99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477938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linoleoyl-GPC (P-16:0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21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938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arachidonoyl-GPC (P-16:0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22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1:0, d17:1/22:0, d16:1/23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1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2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ehe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09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3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18:0, d19:0/17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08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3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n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1176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57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ct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ct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L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75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47789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yris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14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08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3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6:0/18:2) [1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10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69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6:0/18:2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10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180174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palmitoyl-2-oleoyl-GPI (16:0/18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I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7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29623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linoleoyl-GPE (P-16:0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34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2512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2-linoleoyl-GPE (18:1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534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75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2-docosahexaenoyl-GPC (18:1/22: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12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895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2-arachidonoyl-GPC (18:2/20:4n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14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05208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897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myristoyl-2-arachidonoyl-GPC (14:0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8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7863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palmitoleoyl-GPC (P-16:0/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20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2388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palmitoyl)-2-palmitoyl-GPC (P-16:0/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20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14696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,2-dilinoleoyl-GPE (18:2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09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681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oleoyl-2-arachidonoyl-GPE (18:1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9069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4828122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2-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achidonoyl-GPE (18:2/20: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hosphatidylethanolam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E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MDB000910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4827933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(1-enyl-stearoyl)-2-linoleoyl-GPE (P-18:0/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lasmalogen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37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GPG (18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ysophospholipid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0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chol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59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5173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(S)-3-hydroxybutyrylcarnit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12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46447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chol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58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219821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-linoleoyl-2-linolenoyl-GPC (18:2/18:3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PC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814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2273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adecadi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6:2n6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47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93217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le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20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7146454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imel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/3-methyladipoylcarnitine (C7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1/18:1) [1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1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1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1/18:1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1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1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2/20:4) [1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5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9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2/20:4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5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9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6:0/20:4) [1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11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3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6:0/20:4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11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3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2/18:3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5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3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1/20:4) [1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2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8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1/20:4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2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8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2/18:2) [1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4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2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glycerol (18:2/18:2) [2]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724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72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dien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16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8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ct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ervo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4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ct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L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4872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ct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ehe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act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L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159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4426014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behe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dien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behen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6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348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nervonate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12783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6:1/24:1, d18:1/22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4:1, d18:1/24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8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6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4:1, d18:1/24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ricosan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adien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3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N-(2-hydroxynervonoyl)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4:1(2OH)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oyl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hol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321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48165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0/20:0, d16:0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ydro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1209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9:0, d19:1/18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18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134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93115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4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4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1:0, d16:2/23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2/23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68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5:0, d19:0/24:1, d20:1/23:0, d19:1/24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1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7:2/16:0, d18:2/15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7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nole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:3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Poly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ignocer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4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Long Chain 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24066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ot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Long Chain 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347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47782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xime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6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rachido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0:4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Poly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645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3621242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eicose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0:1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omo-linole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0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Poly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homo-linole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0:3n3 or 6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Poly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20:0, d16:1/22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osylceramides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HCER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-dodecenoylcarnitine (C12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1332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182557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butenoylglyc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630349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-CMPF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oleoylcarnit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963744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rans-2-hexenoylglyc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arachidate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2519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oleate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onohydroxy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dec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2:1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93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28302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xadec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6:1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ctadec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:1-DC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43674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ept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7:1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octadecadi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8:2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carboxy-4-methyl-5-pentyl-2-furanpropionate (3-CMPFP)*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43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94501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-acetyl-2-aminooctanoate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Amino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59745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95555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butyroylglycine*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7:1/14:0, d16:1/15:0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etradecadi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4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Long Chain Polyunsaturated Fatty Acid (n3 and n6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560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5312409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-hydroxysebac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00424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845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odecadi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2:2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25480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hexanoylcarnitine (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palmito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6:0(OH))*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Sphingomyelins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tetradecadi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4:2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86018718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eicosenedi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20:1-DC)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undecenoyl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C11: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onounsaturated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decanoylcarnit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6163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21454166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almitoyl-sphingosine-phosphoethanolam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d18:1/16:0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PEs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picolinoylglycine</w:t>
            </w:r>
            <w:proofErr w:type="spellEnd"/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MDB0059766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1788622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branched chain 14:0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ic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acid*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(2 or 3)-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ecenoat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(10:1n7 or n8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Medium Chain Fatty Aci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ecadienedioic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acid (C10:2-DC)**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Fatty Acid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Dicarboxylate</w:t>
            </w:r>
            <w:proofErr w:type="spellEnd"/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17789717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is-3,4-methyleneheptanoat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, Branched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is-3,4-methyleneheptanoylcarnit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, Medium Chain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octanoylcarnitine (1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-hydroxyoctanoylcarnitine (2)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Fatty Acid Metabolism 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arnit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Hydroxy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E0DEB" w:rsidRPr="00803548" w:rsidTr="00E94A79">
        <w:trPr>
          <w:trHeight w:val="320"/>
        </w:trPr>
        <w:tc>
          <w:tcPr>
            <w:tcW w:w="632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547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cis-3,4-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yleneheptanoylglycine</w:t>
            </w:r>
          </w:p>
        </w:tc>
        <w:tc>
          <w:tcPr>
            <w:tcW w:w="1416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atty Acid Metabolism </w:t>
            </w: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1733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81" w:type="dxa"/>
            <w:noWrap/>
            <w:hideMark/>
          </w:tcPr>
          <w:p w:rsidR="007E0DEB" w:rsidRPr="00803548" w:rsidRDefault="007E0DEB" w:rsidP="00E94A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54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F31C22" w:rsidRDefault="00F31C22"/>
    <w:sectPr w:rsidR="00F31C22" w:rsidSect="00F31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82CC2"/>
    <w:multiLevelType w:val="hybridMultilevel"/>
    <w:tmpl w:val="AD0AD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0DEB"/>
    <w:rsid w:val="007E0DEB"/>
    <w:rsid w:val="00F3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E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DEB"/>
    <w:pPr>
      <w:ind w:left="720"/>
      <w:contextualSpacing/>
    </w:pPr>
  </w:style>
  <w:style w:type="table" w:styleId="TableGrid">
    <w:name w:val="Table Grid"/>
    <w:basedOn w:val="TableNormal"/>
    <w:uiPriority w:val="39"/>
    <w:rsid w:val="007E0DE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7E0DE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7E0D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DEB"/>
    <w:rPr>
      <w:color w:val="954F72"/>
      <w:u w:val="single"/>
    </w:rPr>
  </w:style>
  <w:style w:type="paragraph" w:customStyle="1" w:styleId="msonormal0">
    <w:name w:val="msonormal"/>
    <w:basedOn w:val="Normal"/>
    <w:rsid w:val="007E0D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D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DEB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082</Words>
  <Characters>23274</Characters>
  <Application>Microsoft Office Word</Application>
  <DocSecurity>0</DocSecurity>
  <Lines>193</Lines>
  <Paragraphs>54</Paragraphs>
  <ScaleCrop>false</ScaleCrop>
  <Company/>
  <LinksUpToDate>false</LinksUpToDate>
  <CharactersWithSpaces>27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6:00:00Z</dcterms:created>
  <dcterms:modified xsi:type="dcterms:W3CDTF">2023-10-20T06:01:00Z</dcterms:modified>
</cp:coreProperties>
</file>